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87109" w14:textId="206E39F9" w:rsidR="00214AD5" w:rsidRDefault="00573AC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dditional file 10: </w:t>
      </w:r>
      <w:bookmarkStart w:id="0" w:name="_GoBack"/>
      <w:bookmarkEnd w:id="0"/>
      <w:r w:rsidR="00BA2D2D">
        <w:rPr>
          <w:rFonts w:ascii="Times New Roman" w:hAnsi="Times New Roman" w:cs="Times New Roman"/>
          <w:sz w:val="22"/>
          <w:szCs w:val="22"/>
        </w:rPr>
        <w:t xml:space="preserve">List of primers used </w:t>
      </w:r>
      <w:r w:rsidR="00952083">
        <w:rPr>
          <w:rFonts w:ascii="Times New Roman" w:hAnsi="Times New Roman" w:cs="Times New Roman"/>
          <w:sz w:val="22"/>
          <w:szCs w:val="22"/>
        </w:rPr>
        <w:t xml:space="preserve">to </w:t>
      </w:r>
      <w:r w:rsidR="00BA2D2D">
        <w:rPr>
          <w:rFonts w:ascii="Times New Roman" w:hAnsi="Times New Roman" w:cs="Times New Roman"/>
          <w:sz w:val="22"/>
          <w:szCs w:val="22"/>
        </w:rPr>
        <w:t xml:space="preserve">validate the </w:t>
      </w:r>
      <w:r w:rsidR="003C139B">
        <w:rPr>
          <w:rFonts w:ascii="Times New Roman" w:hAnsi="Times New Roman" w:cs="Times New Roman"/>
          <w:sz w:val="22"/>
          <w:szCs w:val="22"/>
        </w:rPr>
        <w:t>microarray</w:t>
      </w:r>
    </w:p>
    <w:p w14:paraId="51C53F5C" w14:textId="77777777" w:rsidR="00214AD5" w:rsidRDefault="00214AD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4"/>
        <w:gridCol w:w="8"/>
        <w:gridCol w:w="2977"/>
        <w:gridCol w:w="440"/>
        <w:gridCol w:w="4805"/>
        <w:gridCol w:w="1275"/>
        <w:gridCol w:w="1276"/>
      </w:tblGrid>
      <w:tr w:rsidR="00BA2D2D" w:rsidRPr="00786685" w14:paraId="094A527A" w14:textId="77777777" w:rsidTr="000E2E37">
        <w:trPr>
          <w:trHeight w:val="320"/>
        </w:trPr>
        <w:tc>
          <w:tcPr>
            <w:tcW w:w="2992" w:type="dxa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71C8524" w14:textId="77777777" w:rsidR="00BA2D2D" w:rsidRPr="00786685" w:rsidRDefault="00BA2D2D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</w:rPr>
              <w:t>SoleaDB</w:t>
            </w:r>
            <w:r w:rsidR="009520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86685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C2C6BF4" w14:textId="77777777" w:rsidR="00BA2D2D" w:rsidRPr="00786685" w:rsidRDefault="00BA2D2D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40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0F363A1F" w14:textId="77777777" w:rsidR="00BA2D2D" w:rsidRPr="00786685" w:rsidRDefault="00BA2D2D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05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E607FDE" w14:textId="77777777" w:rsidR="00BA2D2D" w:rsidRPr="00786685" w:rsidRDefault="00BA2D2D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</w:rPr>
              <w:t>Primer sequence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71641DD" w14:textId="77777777" w:rsidR="00BA2D2D" w:rsidRPr="00786685" w:rsidRDefault="00BA2D2D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</w:rPr>
              <w:t>Amplicon siz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BE98970" w14:textId="77777777" w:rsidR="00BA2D2D" w:rsidRPr="00786685" w:rsidRDefault="00BA2D2D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BA2D2D" w:rsidRPr="00214AD5" w14:paraId="05CCB357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ABC0F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18736</w:t>
            </w:r>
          </w:p>
        </w:tc>
        <w:tc>
          <w:tcPr>
            <w:tcW w:w="2977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D4597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Angiotensin I converting enzyme 2</w:t>
            </w:r>
          </w:p>
        </w:tc>
        <w:tc>
          <w:tcPr>
            <w:tcW w:w="4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043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53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TGAAGCAGGCGCTCACCATTG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F892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E577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214AD5" w14:paraId="3856AD87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D16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D449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A2E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3C1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GCTCCATCACCCCCACCATC</w:t>
            </w:r>
          </w:p>
        </w:tc>
      </w:tr>
      <w:tr w:rsidR="00BA2D2D" w:rsidRPr="00214AD5" w14:paraId="0FC281FE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BE61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4960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C6D63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Angiotensinoge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28D7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9BAB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AATCGGGACATCGAAGCCAAAC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79C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995E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214AD5" w14:paraId="1F166AF9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4C2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4E4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F46F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057E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CCGCTTCCTGTGTCTTGTCCTGAG</w:t>
            </w:r>
          </w:p>
        </w:tc>
      </w:tr>
      <w:tr w:rsidR="00BA2D2D" w:rsidRPr="00214AD5" w14:paraId="2C7C2F04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28EC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3947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C243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Na-K-Cl cotransporter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7A1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894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TCCAAACTGGCCAACGTCATCTTT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53C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81E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214AD5" w14:paraId="5C65DD21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774F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D6C9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A2A0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A82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TTAAGCCTTTGCGAGGTGCTCAGGAGT</w:t>
            </w:r>
          </w:p>
        </w:tc>
      </w:tr>
      <w:tr w:rsidR="00BA2D2D" w:rsidRPr="00214AD5" w14:paraId="017655E5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1173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252320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4D68D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Transferr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7D4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4A3B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CACCGGCTCCCATTACTATGCT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8796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4A48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214AD5" w14:paraId="23928A6D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EC5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7748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FAE9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E1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CCTGTGCGGCAAGATTTCCTG</w:t>
            </w:r>
          </w:p>
        </w:tc>
      </w:tr>
      <w:tr w:rsidR="00BA2D2D" w:rsidRPr="00214AD5" w14:paraId="29643361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54D2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21499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E2EBB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erriti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9A0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773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TGGACTTGCACAAGCTGGCCT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E71B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B407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214AD5" w14:paraId="73CE8D73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EAFB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164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143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306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TGCTTGTCAAACAGGTACTCCGCCATC</w:t>
            </w:r>
          </w:p>
        </w:tc>
      </w:tr>
      <w:tr w:rsidR="00BA2D2D" w:rsidRPr="00214AD5" w14:paraId="29DFB71C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157C79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39196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50600" w14:textId="53A06780" w:rsidR="00BA2D2D" w:rsidRPr="00214AD5" w:rsidRDefault="00BA2D2D" w:rsidP="003C4E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Heat shock protein 90</w:t>
            </w:r>
            <w:r w:rsidR="003C4E1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alph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F1E4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AA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ACCAAGCCTATCTGGACCCGCA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3DB8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8F63" w14:textId="77777777" w:rsidR="00BA2D2D" w:rsidRPr="00214AD5" w:rsidRDefault="00C81831" w:rsidP="000E2E3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="00BA2D2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&gt;&lt;Author&gt;Manchado&lt;/Author&gt;&lt;Year&gt;2008&lt;/Year&gt;&lt;RecNum&gt;725&lt;/RecNum&gt;&lt;DisplayText&gt;[1]&lt;/DisplayText&gt;&lt;record&gt;&lt;rec-number&gt;725&lt;/rec-number&gt;&lt;foreign-keys&gt;&lt;key app="EN" db-id="ezzrxd92355rs1ff2zh5dx9sttt25dwtwttz" timestamp="1370630814"&gt;725&lt;/key&gt;&lt;/foreign-keys&gt;&lt;ref-type name="Journal Article"&gt;17&lt;/ref-type&gt;&lt;contributors&gt;&lt;authors&gt;&lt;author&gt;Manchado, M.&lt;/author&gt;&lt;author&gt;Salas-Leiton, E.&lt;/author&gt;&lt;author&gt;Infante, C.&lt;/author&gt;&lt;author&gt;Ponce, M.&lt;/author&gt;&lt;author&gt;Asensio, E.&lt;/author&gt;&lt;author&gt;Crespo, A.&lt;/author&gt;&lt;author&gt;Zuasti, E.&lt;/author&gt;&lt;author&gt;Canavate, J. P.&lt;/author&gt;&lt;/authors&gt;&lt;/contributors&gt;&lt;auth-address&gt;IFAPA Centro El Toruno, Junta de Andalucia, Camino Tiro de pichon s/n, 11500 El Puerto de Santa Maria, Cadiz, Spain. manuel.manchado.ext@juntadeandalucia.es&lt;/auth-address&gt;&lt;titles&gt;&lt;title&gt;Molecular characterization, gene expression and transcriptional regulation of cytosolic HSP90 genes in the flatfish Senegalese sole (Solea senegalensis Kaup)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77-84&lt;/pages&gt;&lt;volume&gt;416&lt;/volume&gt;&lt;number&gt;1-2&lt;/number&gt;&lt;keywords&gt;&lt;keyword&gt;Amino Acid Sequence&lt;/keyword&gt;&lt;keyword&gt;Animals&lt;/keyword&gt;&lt;keyword&gt;Cytosol&lt;/keyword&gt;&lt;keyword&gt;Flatfishes/*genetics&lt;/keyword&gt;&lt;keyword&gt;Gene Expression&lt;/keyword&gt;&lt;keyword&gt;Gene Expression Regulation, Developmental&lt;/keyword&gt;&lt;keyword&gt;HSP90 Heat-Shock Proteins/*genetics&lt;/keyword&gt;&lt;keyword&gt;Head&lt;/keyword&gt;&lt;keyword&gt;Molecular Sequence Data&lt;/keyword&gt;&lt;keyword&gt;Phylogeny&lt;/keyword&gt;&lt;keyword&gt;Sequence Alignment&lt;/keyword&gt;&lt;keyword&gt;Thiourea/pharmacology&lt;/keyword&gt;&lt;/keywords&gt;&lt;dates&gt;&lt;year&gt;2008&lt;/year&gt;&lt;pub-dates&gt;&lt;date&gt;Jun 15&lt;/date&gt;&lt;/pub-dates&gt;&lt;/dates&gt;&lt;isbn&gt;0378-1119 (Print)&amp;#xD;0378-1119 (Linking)&lt;/isbn&gt;&lt;accession-num&gt;18442885&lt;/accession-num&gt;&lt;urls&gt;&lt;related-urls&gt;&lt;url&gt;http://www.ncbi.nlm.nih.gov/pubmed/18442885&lt;/url&gt;&lt;/related-urls&gt;&lt;/urls&gt;&lt;electronic-resource-num&gt;10.1016/j.gene.2008.03.0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BA2D2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[1]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A2D2D" w:rsidRPr="00214AD5" w14:paraId="7739C95C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8777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EFD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4093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17E0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TTGACAGCCAGGTGGTCCTCCCAGT</w:t>
            </w:r>
          </w:p>
        </w:tc>
      </w:tr>
      <w:tr w:rsidR="00BA2D2D" w:rsidRPr="00214AD5" w14:paraId="378B9F0F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EB838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54412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E2878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Trypsinogen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B44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77F8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AAACACCATGAGCTCCTCTGCTGACA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DE3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EA4F" w14:textId="77777777" w:rsidR="00BA2D2D" w:rsidRPr="00214AD5" w:rsidRDefault="00C81831" w:rsidP="000E2E3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5jaGFkbzwvQXV0aG9yPjxZZWFyPjIwMDg8L1llYXI+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</w:fldData>
              </w:fldChar>
            </w:r>
            <w:r w:rsidR="00BA2D2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5jaGFkbzwvQXV0aG9yPjxZZWFyPjIwMDg8L1llYXI+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</w:fldData>
              </w:fldChar>
            </w:r>
            <w:r w:rsidR="00BA2D2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BA2D2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[2]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A2D2D" w:rsidRPr="00214AD5" w14:paraId="4032FB41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CB6F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1A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1394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27F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AGGTATCCAGCGCAGAACATGGCATT</w:t>
            </w:r>
          </w:p>
        </w:tc>
      </w:tr>
      <w:tr w:rsidR="00BA2D2D" w:rsidRPr="00214AD5" w14:paraId="591B7870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DD609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31826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6906E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Trypsinogen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0B5D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5C8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GGTGTGGTGTCCTGGGGCTAT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CFF0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B57" w14:textId="77777777" w:rsidR="00BA2D2D" w:rsidRPr="00214AD5" w:rsidRDefault="00C81831" w:rsidP="000E2E3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5jaGFkbzwvQXV0aG9yPjxZZWFyPjIwMDg8L1llYXI+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</w:fldData>
              </w:fldChar>
            </w:r>
            <w:r w:rsidR="00BA2D2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NYW5jaGFkbzwvQXV0aG9yPjxZZWFyPjIwMDg8L1llYXI+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</w:fldData>
              </w:fldChar>
            </w:r>
            <w:r w:rsidR="00BA2D2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BA2D2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[2]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A2D2D" w:rsidRPr="00214AD5" w14:paraId="5F41890F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46BE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A9A3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980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E94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AGGAGTTGTAGTTGCAGACCTTGGCGTAG</w:t>
            </w:r>
          </w:p>
        </w:tc>
      </w:tr>
      <w:tr w:rsidR="00BA2D2D" w:rsidRPr="00214AD5" w14:paraId="57AC6493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3E1BB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53434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67C89C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hymotrypsinogen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BDF2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C5F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ACCCGCTACAACGCTCCTGAC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216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1D3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214AD5" w14:paraId="0DD8EEB8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51F1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4BA9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8CAD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379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ACTGATCTTGTTTCCCCAGAACTGACGAC</w:t>
            </w:r>
          </w:p>
        </w:tc>
      </w:tr>
      <w:tr w:rsidR="00BA2D2D" w:rsidRPr="00214AD5" w14:paraId="723154D2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AC071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52166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5805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Elastase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33F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345B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AATGGCGACTCTGGCGGT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50EF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E4C7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214AD5" w14:paraId="2951FB04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4C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3D8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8F3D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BB80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GGTGGGCTTCTGGGGATAATTGCAT</w:t>
            </w:r>
          </w:p>
        </w:tc>
      </w:tr>
      <w:tr w:rsidR="00BA2D2D" w:rsidRPr="00214AD5" w14:paraId="09A64316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786F1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5359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0B820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Elastase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EAA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50E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TGGAAGCCGCACCTACAGAGTCTACCT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952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376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214AD5" w14:paraId="7419A562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65D4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50C2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4AD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583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TTGGCGGGACTGATGGCGATG</w:t>
            </w:r>
          </w:p>
        </w:tc>
      </w:tr>
      <w:tr w:rsidR="00BA2D2D" w:rsidRPr="00214AD5" w14:paraId="117FC5A9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A95CB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solea_v3.0_unigene54920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14385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Complement component C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16B0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41D1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GGAAAACGTATCTCATCATGGGCACAT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DA3" w14:textId="77777777" w:rsidR="00BA2D2D" w:rsidRPr="00214AD5" w:rsidRDefault="00BA2D2D" w:rsidP="00C80A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4AD5"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B077" w14:textId="77777777" w:rsidR="00BA2D2D" w:rsidRPr="00214AD5" w:rsidRDefault="00BA2D2D" w:rsidP="000E2E3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BA2D2D" w:rsidRPr="00786685" w14:paraId="1F4809A3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A49B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C1B3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F60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AD6D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GTGGGCCAGTACTCGATCCAGGTT</w:t>
            </w:r>
          </w:p>
        </w:tc>
      </w:tr>
      <w:tr w:rsidR="00BA2D2D" w:rsidRPr="00786685" w14:paraId="7E6E3D6F" w14:textId="77777777" w:rsidTr="000E2E37">
        <w:trPr>
          <w:trHeight w:val="1539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6804B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olea_v3.0_unigene53521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47B0F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ozyme 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E909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80A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TGCTCGCGGTGAATGGGAC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331" w14:textId="77777777" w:rsidR="00BA2D2D" w:rsidRPr="00786685" w:rsidRDefault="00BA2D2D" w:rsidP="00C80A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DA8" w14:textId="77777777" w:rsidR="00BA2D2D" w:rsidRPr="00786685" w:rsidRDefault="00C81831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b25jZTwvQXV0aG9yPjxZZWFyPjIwMTE8L1llYXI+PFJl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</w:fldData>
              </w:fldChar>
            </w:r>
            <w:r w:rsidR="00BA2D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b25jZTwvQXV0aG9yPjxZZWFyPjIwMTE8L1llYXI+PFJl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</w:fldData>
              </w:fldChar>
            </w:r>
            <w:r w:rsidR="00BA2D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BA2D2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BA2D2D" w:rsidRPr="00786685" w14:paraId="42715F78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CF7F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4DD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F114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7FC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CTGAAAATTTATTACGGATTCGGCCAATG </w:t>
            </w:r>
          </w:p>
        </w:tc>
      </w:tr>
      <w:tr w:rsidR="00BA2D2D" w:rsidRPr="00786685" w14:paraId="74ADC88C" w14:textId="77777777" w:rsidTr="000E2E37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85F08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ea_v3.0_unigene219622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2609D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yroid stimulating hormone, bet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567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3F9C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GAGGGCTACTCAAGGGACAG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32CB" w14:textId="77777777" w:rsidR="00BA2D2D" w:rsidRPr="00786685" w:rsidRDefault="00BA2D2D" w:rsidP="00C80A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579C" w14:textId="77777777" w:rsidR="00BA2D2D" w:rsidRPr="00786685" w:rsidRDefault="00C81831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BA2D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Manchado&lt;/Author&gt;&lt;Year&gt;2008&lt;/Year&gt;&lt;RecNum&gt;729&lt;/RecNum&gt;&lt;DisplayText&gt;[4]&lt;/DisplayText&gt;&lt;record&gt;&lt;rec-number&gt;729&lt;/rec-number&gt;&lt;foreign-keys&gt;&lt;key app="EN" db-id="ezzrxd92355rs1ff2zh5dx9sttt25dwtwttz" timestamp="1370630814"&gt;729&lt;/key&gt;&lt;/foreign-keys&gt;&lt;ref-type name="Journal Article"&gt;17&lt;/ref-type&gt;&lt;contributors&gt;&lt;authors&gt;&lt;author&gt;Manchado, M.&lt;/author&gt;&lt;author&gt;Infante, C.&lt;/author&gt;&lt;author&gt;Asensio, E.&lt;/author&gt;&lt;author&gt;Planas, J. V.&lt;/author&gt;&lt;author&gt;Cañavate, J. P.&lt;/author&gt;&lt;/authors&gt;&lt;/contributors&gt;&lt;auth-address&gt;IFAPA Centro El Toruno, Junta de Andalucia, Camino Tiro de pichon s/n, 11500 El Puerto de Santa Maria, Cadiz, Spain. manuel.manchado.ext@juntadeandalucia.es&lt;/auth-address&gt;&lt;titles&gt;&lt;title&gt;Thyroid hormones down-regulate thyrotropin beta subunit and thyroglobulin during metamorphosis in the flatfish Senegalese sole (Solea senegalensis Kaup)&lt;/title&gt;&lt;secondary-title&gt;Gen Comp Endocrinol&lt;/secondary-title&gt;&lt;/titles&gt;&lt;periodical&gt;&lt;full-title&gt;Gen Comp Endocrinol&lt;/full-title&gt;&lt;/periodical&gt;&lt;pages&gt;447-55&lt;/pages&gt;&lt;volume&gt;155&lt;/volume&gt;&lt;number&gt;2&lt;/number&gt;&lt;dates&gt;&lt;year&gt;2008&lt;/year&gt;&lt;/dates&gt;&lt;urls&gt;&lt;related-urls&gt;&lt;url&gt;http://www.ncbi.nlm.nih.gov/pubmed/1788891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BA2D2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BA2D2D" w:rsidRPr="00786685" w14:paraId="0351ECAD" w14:textId="77777777" w:rsidTr="000E2E37">
        <w:trPr>
          <w:trHeight w:val="300"/>
        </w:trPr>
        <w:tc>
          <w:tcPr>
            <w:tcW w:w="2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8AA3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58B9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BF3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2B5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GGCAGTATGGCGCTGTGG</w:t>
            </w:r>
          </w:p>
        </w:tc>
      </w:tr>
      <w:tr w:rsidR="00BA2D2D" w:rsidRPr="00786685" w14:paraId="31271228" w14:textId="77777777" w:rsidTr="000E2E37">
        <w:trPr>
          <w:trHeight w:val="300"/>
        </w:trPr>
        <w:tc>
          <w:tcPr>
            <w:tcW w:w="29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F14EAF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ea_v3.0_unigene52404</w:t>
            </w:r>
          </w:p>
        </w:tc>
        <w:tc>
          <w:tcPr>
            <w:tcW w:w="298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490DC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aldolase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E34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20C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CTCAGCGTGAAGAACGGCCAGT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AFD4" w14:textId="77777777" w:rsidR="00BA2D2D" w:rsidRPr="00786685" w:rsidRDefault="00BA2D2D" w:rsidP="00C80A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E12" w14:textId="77777777" w:rsidR="00BA2D2D" w:rsidRPr="00786685" w:rsidRDefault="00C81831" w:rsidP="000E2E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b25jZTwvQXV0aG9yPjxZZWFyPjIwMTE8L1llYXI+PFJl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</w:fldData>
              </w:fldChar>
            </w:r>
            <w:r w:rsidR="00BA2D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Qb25jZTwvQXV0aG9yPjxZZWFyPjIwMTE8L1llYXI+PFJl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</w:fldData>
              </w:fldChar>
            </w:r>
            <w:r w:rsidR="00BA2D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BA2D2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BA2D2D" w:rsidRPr="00786685" w14:paraId="55C26C16" w14:textId="77777777" w:rsidTr="000E2E37">
        <w:trPr>
          <w:trHeight w:val="406"/>
        </w:trPr>
        <w:tc>
          <w:tcPr>
            <w:tcW w:w="298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454C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85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69F5A5D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6EE2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735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D0C7" w14:textId="77777777" w:rsidR="00BA2D2D" w:rsidRPr="00786685" w:rsidRDefault="00BA2D2D" w:rsidP="000E2E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866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TTGGACCTTCTAGCAGAGCGGAGA</w:t>
            </w:r>
          </w:p>
        </w:tc>
      </w:tr>
    </w:tbl>
    <w:p w14:paraId="1EB96355" w14:textId="77777777" w:rsidR="00BA2D2D" w:rsidRDefault="00BA2D2D" w:rsidP="00BA2D2D">
      <w:pPr>
        <w:rPr>
          <w:rFonts w:ascii="Times New Roman" w:hAnsi="Times New Roman" w:cs="Times New Roman"/>
          <w:sz w:val="22"/>
          <w:szCs w:val="22"/>
        </w:rPr>
      </w:pPr>
    </w:p>
    <w:p w14:paraId="49247777" w14:textId="77777777" w:rsidR="00E00726" w:rsidRDefault="00E00726" w:rsidP="00BA2D2D">
      <w:pPr>
        <w:rPr>
          <w:rFonts w:ascii="Times New Roman" w:hAnsi="Times New Roman" w:cs="Times New Roman"/>
          <w:sz w:val="22"/>
          <w:szCs w:val="22"/>
        </w:rPr>
      </w:pPr>
    </w:p>
    <w:p w14:paraId="1707E3EE" w14:textId="77777777" w:rsidR="00E00726" w:rsidRDefault="00E00726" w:rsidP="00BA2D2D">
      <w:pPr>
        <w:rPr>
          <w:rFonts w:ascii="Times New Roman" w:hAnsi="Times New Roman" w:cs="Times New Roman"/>
          <w:sz w:val="22"/>
          <w:szCs w:val="22"/>
        </w:rPr>
      </w:pPr>
    </w:p>
    <w:p w14:paraId="24BFD0D1" w14:textId="77777777" w:rsidR="00E00726" w:rsidRDefault="00E00726" w:rsidP="00BA2D2D">
      <w:pPr>
        <w:rPr>
          <w:rFonts w:ascii="Times New Roman" w:hAnsi="Times New Roman" w:cs="Times New Roman"/>
          <w:sz w:val="22"/>
          <w:szCs w:val="22"/>
        </w:rPr>
      </w:pPr>
    </w:p>
    <w:p w14:paraId="6DBAB3F8" w14:textId="77777777" w:rsidR="00E00726" w:rsidRDefault="00E00726" w:rsidP="00BA2D2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eferences</w:t>
      </w:r>
    </w:p>
    <w:p w14:paraId="2E972D54" w14:textId="77777777" w:rsidR="00214AD5" w:rsidRPr="00214AD5" w:rsidRDefault="00C81831" w:rsidP="00214A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14AD5">
        <w:rPr>
          <w:rFonts w:ascii="Times New Roman" w:hAnsi="Times New Roman" w:cs="Times New Roman"/>
          <w:sz w:val="22"/>
          <w:szCs w:val="22"/>
        </w:rPr>
        <w:fldChar w:fldCharType="begin"/>
      </w:r>
      <w:r w:rsidR="00214AD5" w:rsidRPr="00214AD5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214AD5">
        <w:rPr>
          <w:rFonts w:ascii="Times New Roman" w:hAnsi="Times New Roman" w:cs="Times New Roman"/>
          <w:sz w:val="22"/>
          <w:szCs w:val="22"/>
        </w:rPr>
        <w:fldChar w:fldCharType="separate"/>
      </w:r>
      <w:r w:rsidR="00214AD5" w:rsidRPr="00214AD5">
        <w:rPr>
          <w:rFonts w:ascii="Times New Roman" w:hAnsi="Times New Roman" w:cs="Times New Roman"/>
          <w:noProof/>
        </w:rPr>
        <w:t>1.</w:t>
      </w:r>
      <w:r w:rsidR="00214AD5" w:rsidRPr="00214AD5">
        <w:rPr>
          <w:rFonts w:ascii="Times New Roman" w:hAnsi="Times New Roman" w:cs="Times New Roman"/>
          <w:noProof/>
        </w:rPr>
        <w:tab/>
        <w:t xml:space="preserve">Manchado M, Salas-Leiton E, Infante C, Ponce M, Asensio E, Crespo A, Zuasti E, Canavate JP: </w:t>
      </w:r>
      <w:r w:rsidR="00214AD5" w:rsidRPr="00214AD5">
        <w:rPr>
          <w:rFonts w:ascii="Times New Roman" w:hAnsi="Times New Roman" w:cs="Times New Roman"/>
          <w:b/>
          <w:noProof/>
        </w:rPr>
        <w:t>Molecular characterization, gene expression and transcriptional regulation of cytosolic HSP90 genes in the flatfish Senegalese sole (Solea senegalensis Kaup)</w:t>
      </w:r>
      <w:r w:rsidR="00214AD5" w:rsidRPr="00214AD5">
        <w:rPr>
          <w:rFonts w:ascii="Times New Roman" w:hAnsi="Times New Roman" w:cs="Times New Roman"/>
          <w:noProof/>
        </w:rPr>
        <w:t xml:space="preserve">. </w:t>
      </w:r>
      <w:r w:rsidR="00214AD5" w:rsidRPr="00214AD5">
        <w:rPr>
          <w:rFonts w:ascii="Times New Roman" w:hAnsi="Times New Roman" w:cs="Times New Roman"/>
          <w:i/>
          <w:noProof/>
        </w:rPr>
        <w:t xml:space="preserve">Gene </w:t>
      </w:r>
      <w:r w:rsidR="00214AD5" w:rsidRPr="00214AD5">
        <w:rPr>
          <w:rFonts w:ascii="Times New Roman" w:hAnsi="Times New Roman" w:cs="Times New Roman"/>
          <w:noProof/>
        </w:rPr>
        <w:t xml:space="preserve">2008, </w:t>
      </w:r>
      <w:r w:rsidR="00214AD5" w:rsidRPr="00214AD5">
        <w:rPr>
          <w:rFonts w:ascii="Times New Roman" w:hAnsi="Times New Roman" w:cs="Times New Roman"/>
          <w:b/>
          <w:noProof/>
        </w:rPr>
        <w:t>416</w:t>
      </w:r>
      <w:r w:rsidR="00214AD5" w:rsidRPr="00214AD5">
        <w:rPr>
          <w:rFonts w:ascii="Times New Roman" w:hAnsi="Times New Roman" w:cs="Times New Roman"/>
          <w:noProof/>
        </w:rPr>
        <w:t>(1-2):77-84.</w:t>
      </w:r>
    </w:p>
    <w:p w14:paraId="78B2A948" w14:textId="77777777" w:rsidR="00214AD5" w:rsidRPr="00214AD5" w:rsidRDefault="00214AD5" w:rsidP="00214A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14AD5">
        <w:rPr>
          <w:rFonts w:ascii="Times New Roman" w:hAnsi="Times New Roman" w:cs="Times New Roman"/>
          <w:noProof/>
        </w:rPr>
        <w:t>2.</w:t>
      </w:r>
      <w:r w:rsidRPr="00214AD5">
        <w:rPr>
          <w:rFonts w:ascii="Times New Roman" w:hAnsi="Times New Roman" w:cs="Times New Roman"/>
          <w:noProof/>
        </w:rPr>
        <w:tab/>
        <w:t xml:space="preserve">Manchado M, Infante C, Asensio E, Crespo A, Zuasti E, Cañavate JP: </w:t>
      </w:r>
      <w:r w:rsidRPr="00214AD5">
        <w:rPr>
          <w:rFonts w:ascii="Times New Roman" w:hAnsi="Times New Roman" w:cs="Times New Roman"/>
          <w:b/>
          <w:noProof/>
        </w:rPr>
        <w:t>Molecular characterization and gene expression of six trypsinogens in the flatfish Senegalese sole (</w:t>
      </w:r>
      <w:r w:rsidRPr="00214AD5">
        <w:rPr>
          <w:rFonts w:ascii="Times New Roman" w:hAnsi="Times New Roman" w:cs="Times New Roman"/>
          <w:b/>
          <w:i/>
          <w:noProof/>
        </w:rPr>
        <w:t>Solea</w:t>
      </w:r>
      <w:r w:rsidRPr="00214AD5">
        <w:rPr>
          <w:rFonts w:ascii="Times New Roman" w:hAnsi="Times New Roman" w:cs="Times New Roman"/>
          <w:b/>
          <w:noProof/>
        </w:rPr>
        <w:t xml:space="preserve"> </w:t>
      </w:r>
      <w:r w:rsidRPr="00214AD5">
        <w:rPr>
          <w:rFonts w:ascii="Times New Roman" w:hAnsi="Times New Roman" w:cs="Times New Roman"/>
          <w:b/>
          <w:i/>
          <w:noProof/>
        </w:rPr>
        <w:t>senegalensis</w:t>
      </w:r>
      <w:r w:rsidRPr="00214AD5">
        <w:rPr>
          <w:rFonts w:ascii="Times New Roman" w:hAnsi="Times New Roman" w:cs="Times New Roman"/>
          <w:b/>
          <w:noProof/>
        </w:rPr>
        <w:t xml:space="preserve"> Kaup) during larval development and in tissues</w:t>
      </w:r>
      <w:r w:rsidRPr="00214AD5">
        <w:rPr>
          <w:rFonts w:ascii="Times New Roman" w:hAnsi="Times New Roman" w:cs="Times New Roman"/>
          <w:noProof/>
        </w:rPr>
        <w:t xml:space="preserve">. </w:t>
      </w:r>
      <w:r w:rsidRPr="00214AD5">
        <w:rPr>
          <w:rFonts w:ascii="Times New Roman" w:hAnsi="Times New Roman" w:cs="Times New Roman"/>
          <w:i/>
          <w:noProof/>
        </w:rPr>
        <w:t xml:space="preserve">Comparative biochemistry and physiology </w:t>
      </w:r>
      <w:r w:rsidRPr="00214AD5">
        <w:rPr>
          <w:rFonts w:ascii="Times New Roman" w:hAnsi="Times New Roman" w:cs="Times New Roman"/>
          <w:noProof/>
        </w:rPr>
        <w:t xml:space="preserve">2008, </w:t>
      </w:r>
      <w:r w:rsidRPr="00214AD5">
        <w:rPr>
          <w:rFonts w:ascii="Times New Roman" w:hAnsi="Times New Roman" w:cs="Times New Roman"/>
          <w:b/>
          <w:noProof/>
        </w:rPr>
        <w:t>149</w:t>
      </w:r>
      <w:r w:rsidRPr="00214AD5">
        <w:rPr>
          <w:rFonts w:ascii="Times New Roman" w:hAnsi="Times New Roman" w:cs="Times New Roman"/>
          <w:noProof/>
        </w:rPr>
        <w:t>(2):334-344.</w:t>
      </w:r>
    </w:p>
    <w:p w14:paraId="79153114" w14:textId="77777777" w:rsidR="00214AD5" w:rsidRPr="00214AD5" w:rsidRDefault="00214AD5" w:rsidP="00214A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14AD5">
        <w:rPr>
          <w:rFonts w:ascii="Times New Roman" w:hAnsi="Times New Roman" w:cs="Times New Roman"/>
          <w:noProof/>
        </w:rPr>
        <w:t>3.</w:t>
      </w:r>
      <w:r w:rsidRPr="00214AD5">
        <w:rPr>
          <w:rFonts w:ascii="Times New Roman" w:hAnsi="Times New Roman" w:cs="Times New Roman"/>
          <w:noProof/>
        </w:rPr>
        <w:tab/>
        <w:t xml:space="preserve">Ponce M, Salas-Leiton E, Garcia-Cegarra A, Boglino A, Coste O, Infante C, Gisbert E, Rebordinos L, Manchado M: </w:t>
      </w:r>
      <w:r w:rsidRPr="00214AD5">
        <w:rPr>
          <w:rFonts w:ascii="Times New Roman" w:hAnsi="Times New Roman" w:cs="Times New Roman"/>
          <w:b/>
          <w:noProof/>
        </w:rPr>
        <w:t>Genomic characterization, phylogeny and gene regulation of g-type lysozyme in sole (</w:t>
      </w:r>
      <w:r w:rsidRPr="00214AD5">
        <w:rPr>
          <w:rFonts w:ascii="Times New Roman" w:hAnsi="Times New Roman" w:cs="Times New Roman"/>
          <w:b/>
          <w:i/>
          <w:noProof/>
        </w:rPr>
        <w:t>Solea</w:t>
      </w:r>
      <w:r w:rsidRPr="00214AD5">
        <w:rPr>
          <w:rFonts w:ascii="Times New Roman" w:hAnsi="Times New Roman" w:cs="Times New Roman"/>
          <w:b/>
          <w:noProof/>
        </w:rPr>
        <w:t xml:space="preserve"> </w:t>
      </w:r>
      <w:r w:rsidRPr="00214AD5">
        <w:rPr>
          <w:rFonts w:ascii="Times New Roman" w:hAnsi="Times New Roman" w:cs="Times New Roman"/>
          <w:b/>
          <w:i/>
          <w:noProof/>
        </w:rPr>
        <w:t>senegalensis</w:t>
      </w:r>
      <w:r w:rsidRPr="00214AD5">
        <w:rPr>
          <w:rFonts w:ascii="Times New Roman" w:hAnsi="Times New Roman" w:cs="Times New Roman"/>
          <w:b/>
          <w:noProof/>
        </w:rPr>
        <w:t>)</w:t>
      </w:r>
      <w:r w:rsidRPr="00214AD5">
        <w:rPr>
          <w:rFonts w:ascii="Times New Roman" w:hAnsi="Times New Roman" w:cs="Times New Roman"/>
          <w:noProof/>
        </w:rPr>
        <w:t xml:space="preserve">. </w:t>
      </w:r>
      <w:r w:rsidRPr="00214AD5">
        <w:rPr>
          <w:rFonts w:ascii="Times New Roman" w:hAnsi="Times New Roman" w:cs="Times New Roman"/>
          <w:i/>
          <w:noProof/>
        </w:rPr>
        <w:t xml:space="preserve">Fish Shellfish Immunol </w:t>
      </w:r>
      <w:r w:rsidRPr="00214AD5">
        <w:rPr>
          <w:rFonts w:ascii="Times New Roman" w:hAnsi="Times New Roman" w:cs="Times New Roman"/>
          <w:noProof/>
        </w:rPr>
        <w:t xml:space="preserve">2011, </w:t>
      </w:r>
      <w:r w:rsidRPr="00214AD5">
        <w:rPr>
          <w:rFonts w:ascii="Times New Roman" w:hAnsi="Times New Roman" w:cs="Times New Roman"/>
          <w:b/>
          <w:noProof/>
        </w:rPr>
        <w:t>31</w:t>
      </w:r>
      <w:r w:rsidRPr="00214AD5">
        <w:rPr>
          <w:rFonts w:ascii="Times New Roman" w:hAnsi="Times New Roman" w:cs="Times New Roman"/>
          <w:noProof/>
        </w:rPr>
        <w:t>(6):925-937.</w:t>
      </w:r>
    </w:p>
    <w:p w14:paraId="3D08CB45" w14:textId="77777777" w:rsidR="00214AD5" w:rsidRPr="00214AD5" w:rsidRDefault="00214AD5" w:rsidP="00214AD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14AD5">
        <w:rPr>
          <w:rFonts w:ascii="Times New Roman" w:hAnsi="Times New Roman" w:cs="Times New Roman"/>
          <w:noProof/>
        </w:rPr>
        <w:t>4.</w:t>
      </w:r>
      <w:r w:rsidRPr="00214AD5">
        <w:rPr>
          <w:rFonts w:ascii="Times New Roman" w:hAnsi="Times New Roman" w:cs="Times New Roman"/>
          <w:noProof/>
        </w:rPr>
        <w:tab/>
        <w:t xml:space="preserve">Manchado M, Infante C, Asensio E, Planas JV, Cañavate JP: </w:t>
      </w:r>
      <w:r w:rsidRPr="00214AD5">
        <w:rPr>
          <w:rFonts w:ascii="Times New Roman" w:hAnsi="Times New Roman" w:cs="Times New Roman"/>
          <w:b/>
          <w:noProof/>
        </w:rPr>
        <w:t>Thyroid hormones down-regulate thyrotropin beta subunit and thyroglobulin during metamorphosis in the flatfish Senegalese sole (Solea senegalensis Kaup)</w:t>
      </w:r>
      <w:r w:rsidRPr="00214AD5">
        <w:rPr>
          <w:rFonts w:ascii="Times New Roman" w:hAnsi="Times New Roman" w:cs="Times New Roman"/>
          <w:noProof/>
        </w:rPr>
        <w:t xml:space="preserve">. </w:t>
      </w:r>
      <w:r w:rsidRPr="00214AD5">
        <w:rPr>
          <w:rFonts w:ascii="Times New Roman" w:hAnsi="Times New Roman" w:cs="Times New Roman"/>
          <w:i/>
          <w:noProof/>
        </w:rPr>
        <w:t xml:space="preserve">Gen Comp Endocrinol </w:t>
      </w:r>
      <w:r w:rsidRPr="00214AD5">
        <w:rPr>
          <w:rFonts w:ascii="Times New Roman" w:hAnsi="Times New Roman" w:cs="Times New Roman"/>
          <w:noProof/>
        </w:rPr>
        <w:t xml:space="preserve">2008, </w:t>
      </w:r>
      <w:r w:rsidRPr="00214AD5">
        <w:rPr>
          <w:rFonts w:ascii="Times New Roman" w:hAnsi="Times New Roman" w:cs="Times New Roman"/>
          <w:b/>
          <w:noProof/>
        </w:rPr>
        <w:t>155</w:t>
      </w:r>
      <w:r w:rsidRPr="00214AD5">
        <w:rPr>
          <w:rFonts w:ascii="Times New Roman" w:hAnsi="Times New Roman" w:cs="Times New Roman"/>
          <w:noProof/>
        </w:rPr>
        <w:t>(2):447-455.</w:t>
      </w:r>
    </w:p>
    <w:p w14:paraId="156AEB6A" w14:textId="77777777" w:rsidR="00692466" w:rsidRPr="00786685" w:rsidRDefault="00C81831">
      <w:pPr>
        <w:rPr>
          <w:rFonts w:ascii="Times New Roman" w:hAnsi="Times New Roman" w:cs="Times New Roman"/>
          <w:sz w:val="22"/>
          <w:szCs w:val="22"/>
        </w:rPr>
      </w:pPr>
      <w:r w:rsidRPr="00214AD5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692466" w:rsidRPr="00786685" w:rsidSect="0078668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zrxd92355rs1ff2zh5dx9sttt25dwtwttz&quot;&gt;Thyroid receptor&lt;record-ids&gt;&lt;item&gt;708&lt;/item&gt;&lt;item&gt;725&lt;/item&gt;&lt;item&gt;729&lt;/item&gt;&lt;item&gt;941&lt;/item&gt;&lt;/record-ids&gt;&lt;/item&gt;&lt;/Libraries&gt;"/>
  </w:docVars>
  <w:rsids>
    <w:rsidRoot w:val="00786685"/>
    <w:rsid w:val="00214AD5"/>
    <w:rsid w:val="003C139B"/>
    <w:rsid w:val="003C4E1A"/>
    <w:rsid w:val="00573AC6"/>
    <w:rsid w:val="00692466"/>
    <w:rsid w:val="00786685"/>
    <w:rsid w:val="00786964"/>
    <w:rsid w:val="008865A4"/>
    <w:rsid w:val="00952083"/>
    <w:rsid w:val="00BA2D2D"/>
    <w:rsid w:val="00C4187F"/>
    <w:rsid w:val="00C80A5A"/>
    <w:rsid w:val="00C81831"/>
    <w:rsid w:val="00E0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8060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14A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14AD5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0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0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14A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14AD5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0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0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62</Words>
  <Characters>5486</Characters>
  <Application>Microsoft Macintosh Word</Application>
  <DocSecurity>0</DocSecurity>
  <Lines>45</Lines>
  <Paragraphs>12</Paragraphs>
  <ScaleCrop>false</ScaleCrop>
  <Company>Hewlett-Packard Company</Company>
  <LinksUpToDate>false</LinksUpToDate>
  <CharactersWithSpaces>6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Manchado</dc:creator>
  <cp:lastModifiedBy>Manuel Manchado</cp:lastModifiedBy>
  <cp:revision>6</cp:revision>
  <dcterms:created xsi:type="dcterms:W3CDTF">2014-04-28T11:29:00Z</dcterms:created>
  <dcterms:modified xsi:type="dcterms:W3CDTF">2014-07-07T10:33:00Z</dcterms:modified>
</cp:coreProperties>
</file>